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F4770" w14:textId="760D710F" w:rsidR="005C25E2" w:rsidRPr="006744A0" w:rsidRDefault="005C25E2" w:rsidP="006744A0">
      <w:pPr>
        <w:tabs>
          <w:tab w:val="left" w:pos="176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0D4C">
        <w:rPr>
          <w:rFonts w:ascii="Times New Roman" w:hAnsi="Times New Roman" w:cs="Times New Roman"/>
          <w:b/>
          <w:bCs/>
          <w:sz w:val="24"/>
          <w:szCs w:val="24"/>
        </w:rPr>
        <w:t>Su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orting information: </w:t>
      </w:r>
      <w:r w:rsidRPr="00720D4C">
        <w:rPr>
          <w:rFonts w:ascii="Times New Roman" w:hAnsi="Times New Roman" w:cs="Times New Roman"/>
          <w:sz w:val="24"/>
          <w:szCs w:val="24"/>
          <w:lang w:val="en-US"/>
        </w:rPr>
        <w:t xml:space="preserve">Mean respons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720D4C">
        <w:rPr>
          <w:rFonts w:ascii="Times New Roman" w:hAnsi="Times New Roman" w:cs="Times New Roman"/>
          <w:sz w:val="24"/>
          <w:szCs w:val="24"/>
          <w:lang w:val="en-US"/>
        </w:rPr>
        <w:t xml:space="preserve">14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ize and </w:t>
      </w:r>
      <w:r w:rsidRPr="00D302F4">
        <w:rPr>
          <w:rFonts w:ascii="Times New Roman" w:hAnsi="Times New Roman" w:cs="Times New Roman"/>
          <w:i/>
          <w:sz w:val="24"/>
          <w:szCs w:val="24"/>
          <w:lang w:val="en-US"/>
        </w:rPr>
        <w:t>Strig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rameters</w:t>
      </w:r>
      <w:r w:rsidRPr="00720D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ssessed from</w:t>
      </w:r>
      <w:r w:rsidRPr="00720D4C">
        <w:rPr>
          <w:rFonts w:ascii="Times New Roman" w:hAnsi="Times New Roman" w:cs="Times New Roman"/>
          <w:sz w:val="24"/>
          <w:szCs w:val="24"/>
          <w:lang w:val="en-US"/>
        </w:rPr>
        <w:t xml:space="preserve"> 126 maize genotypes evaluated under </w:t>
      </w:r>
      <w:r w:rsidRPr="00720D4C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riga hermonthica </w:t>
      </w:r>
      <w:r w:rsidRPr="00720D4C">
        <w:rPr>
          <w:rFonts w:ascii="Times New Roman" w:hAnsi="Times New Roman" w:cs="Times New Roman"/>
          <w:sz w:val="24"/>
          <w:szCs w:val="24"/>
          <w:lang w:val="en-US"/>
        </w:rPr>
        <w:t>infestation</w:t>
      </w:r>
      <w:r w:rsidR="00922527">
        <w:rPr>
          <w:rFonts w:ascii="Times New Roman" w:hAnsi="Times New Roman" w:cs="Times New Roman"/>
          <w:sz w:val="24"/>
          <w:szCs w:val="24"/>
          <w:lang w:val="en-US"/>
        </w:rPr>
        <w:t xml:space="preserve"> with anthesis silking interval normaliz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38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9"/>
        <w:gridCol w:w="3367"/>
        <w:gridCol w:w="651"/>
        <w:gridCol w:w="644"/>
        <w:gridCol w:w="644"/>
        <w:gridCol w:w="603"/>
        <w:gridCol w:w="707"/>
        <w:gridCol w:w="631"/>
        <w:gridCol w:w="720"/>
        <w:gridCol w:w="644"/>
        <w:gridCol w:w="688"/>
        <w:gridCol w:w="822"/>
        <w:gridCol w:w="673"/>
        <w:gridCol w:w="733"/>
        <w:gridCol w:w="680"/>
        <w:gridCol w:w="1104"/>
      </w:tblGrid>
      <w:tr w:rsidR="00F54EB5" w:rsidRPr="005C25E2" w14:paraId="0A5E0D33" w14:textId="77777777" w:rsidTr="00F54EB5">
        <w:trPr>
          <w:trHeight w:val="20"/>
        </w:trPr>
        <w:tc>
          <w:tcPr>
            <w:tcW w:w="58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58AC5F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N°</w:t>
            </w:r>
          </w:p>
        </w:tc>
        <w:tc>
          <w:tcPr>
            <w:tcW w:w="302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7D9C7F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Accessions</w:t>
            </w:r>
          </w:p>
        </w:tc>
        <w:tc>
          <w:tcPr>
            <w:tcW w:w="6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8D8EE6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DA</w:t>
            </w:r>
          </w:p>
        </w:tc>
        <w:tc>
          <w:tcPr>
            <w:tcW w:w="6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53F9F2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DS</w:t>
            </w:r>
          </w:p>
        </w:tc>
        <w:tc>
          <w:tcPr>
            <w:tcW w:w="6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4C9164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ASI</w:t>
            </w:r>
          </w:p>
        </w:tc>
        <w:tc>
          <w:tcPr>
            <w:tcW w:w="6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16942D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EPP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70FA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PLHT</w:t>
            </w:r>
          </w:p>
        </w:tc>
        <w:tc>
          <w:tcPr>
            <w:tcW w:w="6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0145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EHT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940E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HUSK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C663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CL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9321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EASP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2FFA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GY</w:t>
            </w:r>
          </w:p>
        </w:tc>
        <w:tc>
          <w:tcPr>
            <w:tcW w:w="6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FC6BA6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SEC8</w:t>
            </w:r>
          </w:p>
        </w:tc>
        <w:tc>
          <w:tcPr>
            <w:tcW w:w="7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5EAE51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SEC10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3F9E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SDR8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5E1A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SDR10</w:t>
            </w:r>
          </w:p>
        </w:tc>
      </w:tr>
      <w:tr w:rsidR="00F54EB5" w:rsidRPr="005C25E2" w14:paraId="2D03BE76" w14:textId="77777777" w:rsidTr="00F54EB5">
        <w:trPr>
          <w:trHeight w:val="20"/>
        </w:trPr>
        <w:tc>
          <w:tcPr>
            <w:tcW w:w="5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552D0EF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0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3CA4888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0F16789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C1DE32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519FE08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7D76607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15F3D2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(m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BAA4B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(m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4DD14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(1 to 5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617D4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(cm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0F344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(1 to 9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565A5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(g/plant)</w:t>
            </w:r>
          </w:p>
        </w:tc>
        <w:tc>
          <w:tcPr>
            <w:tcW w:w="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4D3C84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2BB7AA2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00884B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(1 to 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1D96BA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(1 to 9)</w:t>
            </w:r>
          </w:p>
        </w:tc>
      </w:tr>
      <w:tr w:rsidR="00F54EB5" w:rsidRPr="005C25E2" w14:paraId="5E75EEBC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E71B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D197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15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7264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8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52EA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C0FA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1D9C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C8C2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95F8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3849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2123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253E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A738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7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FDAD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C26A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4A55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718F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</w:tr>
      <w:tr w:rsidR="00F54EB5" w:rsidRPr="005C25E2" w14:paraId="7D1ADEFE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479D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2006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TZISTR126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608D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8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D29D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0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C11D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68B4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8FE0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61BF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BF99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329C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60D4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77AB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0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B7AF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8862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F8A1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275B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</w:tr>
      <w:tr w:rsidR="00F54EB5" w:rsidRPr="005C25E2" w14:paraId="52038D80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9BDA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E2BA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TZISTR124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D7A0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5.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F995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7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A71E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3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16A5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94BE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1643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D50A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C71A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1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21DF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3787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1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09BB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4.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256F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FA81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F2F3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</w:tr>
      <w:tr w:rsidR="00F54EB5" w:rsidRPr="005C25E2" w14:paraId="459013E5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841A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AF7C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TZISTR126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FBCE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6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E7AE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8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EB8D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66C7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C194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3736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F9E8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2303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048C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5E1B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6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15CB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E782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529E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4FDF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</w:tr>
      <w:tr w:rsidR="00F54EB5" w:rsidRPr="005C25E2" w14:paraId="3C8B0001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81B3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A1EA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27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77DB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E5EB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3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3B99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4ABE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39E0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2359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F449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7210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C0BD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0588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5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1302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1EED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556D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09B8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</w:tr>
      <w:tr w:rsidR="00F54EB5" w:rsidRPr="005C25E2" w14:paraId="7E5C8008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BF32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C731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15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720B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1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F595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1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319F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753B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3AEE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8E37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A9A5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F636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54CE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4BFC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5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EA24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4DF0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CE9D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3659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</w:tr>
      <w:tr w:rsidR="00F54EB5" w:rsidRPr="005C25E2" w14:paraId="0D288887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8A59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6A23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1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9456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.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8A08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0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3AE6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7020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4D6F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4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7FCE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DF9B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1CC7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E4CD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6E33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7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7B2A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CE22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C717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AD69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</w:tr>
      <w:tr w:rsidR="00F54EB5" w:rsidRPr="005C25E2" w14:paraId="57DECB22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A52B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3649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16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693E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1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3D9D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4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98C7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4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E65E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8435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7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CDE3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6A9E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00B8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2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6C95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6777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3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1721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3754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6640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9495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</w:tr>
      <w:tr w:rsidR="00F54EB5" w:rsidRPr="005C25E2" w14:paraId="0BC16926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3AE9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E4AF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16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F040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2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B5F8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1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BD09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3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D62C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3622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967B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D4A8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1BFF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3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F32A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77C6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6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C2A5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080C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8345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CF1B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</w:tr>
      <w:tr w:rsidR="00F54EB5" w:rsidRPr="005C25E2" w14:paraId="7E09288E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B99B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4E33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17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C7CE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FB8C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8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0797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1B06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8A91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BE37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2663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7E38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1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FCD6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8378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9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6C54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A239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3E43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7112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</w:tr>
      <w:tr w:rsidR="00F54EB5" w:rsidRPr="005C25E2" w14:paraId="65229699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5BC4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5EBC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17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228C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4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30FB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4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ECCE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68EB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D8DB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2AF2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52BF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3F47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7A99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0FC3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5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889F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1CD9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8828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548B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</w:tr>
      <w:tr w:rsidR="00F54EB5" w:rsidRPr="005C25E2" w14:paraId="763640A6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865C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5DA0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16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A7B9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6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40E0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7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BB30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111F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B814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A87D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AD65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CC1A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D466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1F1F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5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CA52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90FA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A59E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6C8E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</w:tr>
      <w:tr w:rsidR="00F54EB5" w:rsidRPr="005C25E2" w14:paraId="5F0FA970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B0E6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4C4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1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1D34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306F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7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EDFB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A1D5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5727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6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53ED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8580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5FEE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0AF2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C065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5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D1B9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848B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AA50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9730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</w:tr>
      <w:tr w:rsidR="00F54EB5" w:rsidRPr="005C25E2" w14:paraId="00F8F733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4273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1810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1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F18B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3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33EE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00BE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4EE9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2CD2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471F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3BCE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2FD6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F37B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8901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7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D8A5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020D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8B10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CE42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</w:tr>
      <w:tr w:rsidR="00F54EB5" w:rsidRPr="005C25E2" w14:paraId="63B84BB1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002E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BDAD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19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752A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2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9D33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9A27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A071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E099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2CDB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A692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0D33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29FF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0BF0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4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D044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ABD9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8058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7C97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</w:tr>
      <w:tr w:rsidR="00F54EB5" w:rsidRPr="005C25E2" w14:paraId="270C1259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CBC5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3075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23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C657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3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EA66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2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1D0F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BA6D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C8F0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6C75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B4F3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B01A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BCD4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F9DB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2.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2962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6343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F40F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AE7D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</w:tr>
      <w:tr w:rsidR="00F54EB5" w:rsidRPr="005C25E2" w14:paraId="41D8F5C1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8968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2B93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23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8517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7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A1DF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6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B8CF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C385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A8CF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8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EC97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34C4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2BB5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9567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5E71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6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0615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2E84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4A81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0F66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</w:tr>
      <w:tr w:rsidR="00F54EB5" w:rsidRPr="005C25E2" w14:paraId="5AC959AF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8B30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8B2B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25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CDF8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7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8686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8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B1FC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DCFC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90CF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41DF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DDD8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8644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3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ACDC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5460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5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C424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664A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FEE2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00A5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</w:tr>
      <w:tr w:rsidR="00F54EB5" w:rsidRPr="005C25E2" w14:paraId="639DF6D9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283A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2CD1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26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35A7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6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1DF3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4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D415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0397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A418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6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1DA0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4FDA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4C13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5665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4387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9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7797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C69B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1030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ED49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</w:tr>
      <w:tr w:rsidR="00F54EB5" w:rsidRPr="005C25E2" w14:paraId="25814502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3CEC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184D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15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2C57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6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E1C0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2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6226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32F9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5DA6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932E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2C7A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2DFB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D14D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67AF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6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91CC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26C4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0425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E1B7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</w:tr>
      <w:tr w:rsidR="00F54EB5" w:rsidRPr="005C25E2" w14:paraId="061E4B84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112D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D06B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22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78C4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0.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E161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8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1C84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CD21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479B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E7EF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A35D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FED4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E2F1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1095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5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FA70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82E6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A1F3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C07A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</w:tr>
      <w:tr w:rsidR="00F54EB5" w:rsidRPr="005C25E2" w14:paraId="0B503C09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3C31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150A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22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F1E8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4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4274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3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35B4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2A5F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6AEE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0C58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5F42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4539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8608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C51F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5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0732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E688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CAFD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3098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</w:tr>
      <w:tr w:rsidR="00F54EB5" w:rsidRPr="005C25E2" w14:paraId="61F71D3F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BD22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9F47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ML5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3577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3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F1D7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3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B132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AE20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F554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874E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A1E4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891D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3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09FB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C979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6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10AE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AE6A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E6B4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5825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</w:tr>
      <w:tr w:rsidR="00F54EB5" w:rsidRPr="005C25E2" w14:paraId="49486A79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9F69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4FC1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24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8731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35C8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5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1322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D17B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2DD3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E0AE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5446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D8F8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95BF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A8FC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8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A150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5FB6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9441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5819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</w:tr>
      <w:tr w:rsidR="00F54EB5" w:rsidRPr="005C25E2" w14:paraId="3598B6A1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972C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53FC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STRI1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D203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9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8E2A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7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BD4E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31FE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B71C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8B41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287B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C4BE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2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86BA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7C3B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44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CCEC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4724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1793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4283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</w:tr>
      <w:tr w:rsidR="00F54EB5" w:rsidRPr="005C25E2" w14:paraId="2FB144B8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30BB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635E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STRI10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F2D3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7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5B32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4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7A14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3427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A8E8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99D4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4031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74FB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2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9E87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7CDB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1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B869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7808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9EEC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9B27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</w:tr>
      <w:tr w:rsidR="00F54EB5" w:rsidRPr="005C25E2" w14:paraId="3E6D4B7B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6227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5A82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STRI1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056A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9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91BE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0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F976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100C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76D0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F12E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585A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45D8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2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527C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3394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1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8758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108F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0E40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9090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</w:tr>
      <w:tr w:rsidR="00F54EB5" w:rsidRPr="005C25E2" w14:paraId="4D2588E2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58F0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C646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TZSTRI10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5402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8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AFC7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6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5765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AD31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0ABC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B321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D375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0915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4B22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3BCE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0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2432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8191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6ADD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7027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</w:tr>
      <w:tr w:rsidR="00F54EB5" w:rsidRPr="005C25E2" w14:paraId="560C0EB0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12C2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7BD2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STRI1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FFA4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7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1345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5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27A9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61D0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40FB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B196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B247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1E59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1598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34B3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7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9039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AF7A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B353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5EC6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</w:tr>
      <w:tr w:rsidR="00F54EB5" w:rsidRPr="005C25E2" w14:paraId="57EB7DB2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C6C7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A456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STRI10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6873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0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F402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8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CB77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80D6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6FDD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4D74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3A52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35AE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411D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C2F9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8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BB3D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FFB9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4266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10C2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</w:tr>
      <w:tr w:rsidR="00F54EB5" w:rsidRPr="005C25E2" w14:paraId="265B6B82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1ED7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05D0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STRI1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DAB1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0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A4A0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9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6EE3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DC7F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D1EA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9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ECBC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C981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37B6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2F2F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FDCE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1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B38D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0EB5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17B3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1BF0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</w:tr>
      <w:tr w:rsidR="00F54EB5" w:rsidRPr="005C25E2" w14:paraId="02748A61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8118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51D7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STRI1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84BA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0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A1A7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2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5D27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828E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4E6C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62C2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7743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1F20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E585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0207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2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9DEF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BF8B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01F9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8279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</w:tr>
      <w:tr w:rsidR="00F54EB5" w:rsidRPr="005C25E2" w14:paraId="111C4056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D64A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A79E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STRI11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4C9E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7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3459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095A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9261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8249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F961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D817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B8F6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9946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DE99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2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6061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5675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A688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8901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</w:tr>
      <w:tr w:rsidR="00F54EB5" w:rsidRPr="005C25E2" w14:paraId="0895472E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CDA7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lastRenderedPageBreak/>
              <w:t>3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5DC0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TZSTRI11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7A9E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4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CD75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7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DB35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6EEA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F07F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6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058B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8CFE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CC62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BB6D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13D2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0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4CB9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3AE2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C2A5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20DB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25</w:t>
            </w:r>
          </w:p>
        </w:tc>
      </w:tr>
      <w:tr w:rsidR="00F54EB5" w:rsidRPr="005C25E2" w14:paraId="14FFFBB7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8627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53B6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TZISTR2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4BAA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5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9898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5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D2F3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86B6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C366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F5F1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0ABA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5465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2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91AE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AD85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31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9ED6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4541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9E20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FDAF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</w:tr>
      <w:tr w:rsidR="00F54EB5" w:rsidRPr="005C25E2" w14:paraId="290D45E0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867F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9F37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TZISTR10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E93B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9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5D21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8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A54F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A449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581C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FDED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3F4F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A211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1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45C6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8B3B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20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3D32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7ED9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16CD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9C23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</w:tr>
      <w:tr w:rsidR="00F54EB5" w:rsidRPr="005C25E2" w14:paraId="61C02E29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E603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D0C0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0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2FBF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1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874D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734B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F58A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8F3A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7561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E415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E6F8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9EA6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2797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9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B84D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4943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7912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81FF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</w:tr>
      <w:tr w:rsidR="00F54EB5" w:rsidRPr="005C25E2" w14:paraId="017CEFD0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7C16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32C1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0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0280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0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B958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8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4AD8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2823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B48C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40CB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82C8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140C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E4D2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1F87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2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5519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799F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B8F7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AF10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</w:tr>
      <w:tr w:rsidR="00F54EB5" w:rsidRPr="005C25E2" w14:paraId="707D7B83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8AB5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326D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0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4F3F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1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FDFE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D4D5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D448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A7F7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7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8568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BC37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6B14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CC79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1C5E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2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2AEF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E6D4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418B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3D92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</w:tr>
      <w:tr w:rsidR="00F54EB5" w:rsidRPr="005C25E2" w14:paraId="313567E9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8371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659C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0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EFAC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6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6F20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4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F61D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A300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17E1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F3AB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CF3D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486F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B246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129F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9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39D5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78D2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E479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D377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</w:tr>
      <w:tr w:rsidR="00F54EB5" w:rsidRPr="005C25E2" w14:paraId="6A0B0BD8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0186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5218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ISTR10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4FAE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A8AA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5B92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CE58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DA2F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299E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8070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2104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735E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ADA8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2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DFBB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EFF7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C2DF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CF2C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00</w:t>
            </w:r>
          </w:p>
        </w:tc>
      </w:tr>
      <w:tr w:rsidR="00F54EB5" w:rsidRPr="005C25E2" w14:paraId="0420EA97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23D0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B198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EEI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FBC9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7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2D78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7.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42F3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8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50A0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EAAB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3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76E0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56DB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FF27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5439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E4CC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5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410C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3D19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C9C5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7AE9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75</w:t>
            </w:r>
          </w:p>
        </w:tc>
      </w:tr>
      <w:tr w:rsidR="00F54EB5" w:rsidRPr="005C25E2" w14:paraId="40F21B84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4444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C0BB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EEI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A670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0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FB24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1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6A70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3A17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578B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2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3F5D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A32C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A228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B7E0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E4BA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5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9043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43EF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0B3B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C5F5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</w:tr>
      <w:tr w:rsidR="00F54EB5" w:rsidRPr="005C25E2" w14:paraId="32ABEED3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6766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983B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EEI1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F010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7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886C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72A1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70EE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4560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9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5A37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CB9F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5FE6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CD96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D428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1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DDD0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63BC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0050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DBF2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</w:tr>
      <w:tr w:rsidR="00F54EB5" w:rsidRPr="005C25E2" w14:paraId="2E85EAF6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5E77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CF59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EEI4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6F21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6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1E10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4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1A0E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5B67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5240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420F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1B0D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9434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1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5DBB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B0A2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8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1014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B312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A552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18FC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</w:tr>
      <w:tr w:rsidR="00F54EB5" w:rsidRPr="005C25E2" w14:paraId="5166CE73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3AA2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331E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DEEI5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EF47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8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548E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6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9BCE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3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FAEC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FB94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3446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460C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0F2E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36E7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2CB2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1.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8D99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0F6D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B30C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C5BB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</w:tr>
      <w:tr w:rsidR="00F54EB5" w:rsidRPr="005C25E2" w14:paraId="102C37AA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AE53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4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9891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TZDEEI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C094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4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D846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4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D041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2A15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3C51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DF32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6F91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F995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B57B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17DB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0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FEA8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6421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1896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5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003B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5.00</w:t>
            </w:r>
          </w:p>
        </w:tc>
      </w:tr>
      <w:tr w:rsidR="00F54EB5" w:rsidRPr="005C25E2" w14:paraId="3641C15D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02B9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5B1A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DEEI6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D0D1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0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AFDE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4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B274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F075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97D0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F63D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7171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C8B5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B64B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3E34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2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3CF9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F02B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7BE7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26D2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25</w:t>
            </w:r>
          </w:p>
        </w:tc>
      </w:tr>
      <w:tr w:rsidR="00F54EB5" w:rsidRPr="005C25E2" w14:paraId="359A9C90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3EAF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A124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ML3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CBE2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4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7E87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2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EC2E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1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6DF7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6EA9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3467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38E1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DCA3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2842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3C70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7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6ED4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963D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7B9A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AC66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</w:tr>
      <w:tr w:rsidR="00F54EB5" w:rsidRPr="005C25E2" w14:paraId="5D7E40FA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501C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2E5D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ML44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9720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7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8647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7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2EEB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BBE6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3BDB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323C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13A0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BEE1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ACAF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A40C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2.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4B9B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6432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B118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D14A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</w:tr>
      <w:tr w:rsidR="00F54EB5" w:rsidRPr="005C25E2" w14:paraId="5BD1D22E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FAFD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93F4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ML44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CF91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C6B4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0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B612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BB68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6B90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4324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9C29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B94F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EADD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09A8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5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4089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9D4B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1F8D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56A0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</w:tr>
      <w:tr w:rsidR="00F54EB5" w:rsidRPr="005C25E2" w14:paraId="71BBD922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912A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5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DE97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TZDEEI5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133D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3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DD9B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9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697A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3B3E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9C2D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5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5949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24BC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30DB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3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1938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4588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2.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6559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E749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AE26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C497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75</w:t>
            </w:r>
          </w:p>
        </w:tc>
      </w:tr>
      <w:tr w:rsidR="00F54EB5" w:rsidRPr="005C25E2" w14:paraId="6657BB05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5EB4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0F63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EEI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25E8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2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0D32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1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28BC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8A20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C35B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490A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E503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7A63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F94C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B23C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0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87DC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F330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69D8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5AD5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</w:tr>
      <w:tr w:rsidR="00F54EB5" w:rsidRPr="005C25E2" w14:paraId="4505853E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E958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BD07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ML54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905F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6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709C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6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E2B5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0CC8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2DB1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BD3D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B2B8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107D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6DFB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0EE5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0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4FD7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C80F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D640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3D6D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</w:tr>
      <w:tr w:rsidR="00F54EB5" w:rsidRPr="005C25E2" w14:paraId="28A12D25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5698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5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E16E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CML53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1012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5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6AE6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3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C9E5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29CE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975E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5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DC72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F37D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EA80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1A5F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87A8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0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059D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26E3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9D0F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1C5E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</w:tr>
      <w:tr w:rsidR="00F54EB5" w:rsidRPr="005C25E2" w14:paraId="3F1AFCE4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DA73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5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449A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CML4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AB51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0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1B48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9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881D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97E7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5EDB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6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CF4F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FB5F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4FB6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9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D987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F560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4.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48FA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8DC1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FCB6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AE39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</w:tr>
      <w:tr w:rsidR="00F54EB5" w:rsidRPr="005C25E2" w14:paraId="63C1BB6F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47E2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5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8C1B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CML5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D372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8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9450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6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92AE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FBD3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A533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6A72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7D5C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196E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2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7E0A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26FB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27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47B6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FCF8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93A1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6929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</w:tr>
      <w:tr w:rsidR="00F54EB5" w:rsidRPr="005C25E2" w14:paraId="2562F760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08DB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5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9205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CML5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9627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7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290E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6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D871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47EC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FA68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5536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D6AA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0CF5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F64E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E94B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8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AE23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4BC8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2815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95DD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</w:tr>
      <w:tr w:rsidR="00F54EB5" w:rsidRPr="005C25E2" w14:paraId="0EA3D86C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8DCB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5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927B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CML54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53DE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7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5412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6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24F4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7971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CB18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2CC1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CCF4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965F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94F8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DD5A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3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9293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E6DB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38CF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40C9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</w:tr>
      <w:tr w:rsidR="00F54EB5" w:rsidRPr="005C25E2" w14:paraId="0E87E6F3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2595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6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B0C1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CML5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CB1B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6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B8D8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5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072A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AE34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D211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2.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C099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988B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F265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F424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E9A1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7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A980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75AC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23F0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925B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</w:tr>
      <w:tr w:rsidR="00F54EB5" w:rsidRPr="005C25E2" w14:paraId="0F0928E8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39E4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B741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ML3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0701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4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8F9D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3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6BFD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AA78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9824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83D1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C0D3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3045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A71E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0346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7.3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862C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2986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D8A0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4E38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</w:tr>
      <w:tr w:rsidR="00F54EB5" w:rsidRPr="005C25E2" w14:paraId="72106A45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2F99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ED1C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LHP035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1AB2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8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019D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4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C0DC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90F0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2CF9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3CA4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3AC2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0545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1922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1EE7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7.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6197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B694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1D4F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3758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</w:tr>
      <w:tr w:rsidR="00F54EB5" w:rsidRPr="005C25E2" w14:paraId="7F1124AB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9DC0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B58F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HA04A-2107-3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0631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6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5D95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8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EFD9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2C19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AED1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58C3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0775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007C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6FA5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FADE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.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F7B5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AAAB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3211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9528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</w:tr>
      <w:tr w:rsidR="00F54EB5" w:rsidRPr="005C25E2" w14:paraId="09EAEDCB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8A37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3E31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LHP03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B176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7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CEF8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3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E019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F8E6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757D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0C89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B1BC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53E2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DC24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3A19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4.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A2E3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BB51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F2DA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6B0D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</w:tr>
      <w:tr w:rsidR="00F54EB5" w:rsidRPr="005C25E2" w14:paraId="10746C2E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1356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9794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LHP02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F0EC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3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6F51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1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50C1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D593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4A02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08D5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C5ED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0069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9EBE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BF25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4.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C728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39CF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9480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C48D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</w:tr>
      <w:tr w:rsidR="00F54EB5" w:rsidRPr="005C25E2" w14:paraId="2EC339CE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6DA2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CFCC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LHP00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9ADD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4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DF0C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1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A276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68DF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0CD7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6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62EE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35A3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8F6A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A41B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7473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2.3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4FFD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7F80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225D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27D0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</w:tr>
      <w:tr w:rsidR="00F54EB5" w:rsidRPr="005C25E2" w14:paraId="5D197A77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D598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01A4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LHP005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E1E1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6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6416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6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925A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73C5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264A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CBB2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4A88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10E7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4CE8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344E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2.3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7B03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09E8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D70E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08CE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75</w:t>
            </w:r>
          </w:p>
        </w:tc>
      </w:tr>
      <w:tr w:rsidR="00F54EB5" w:rsidRPr="005C25E2" w14:paraId="3D8CC15F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C023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CFF4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KDHL037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9E25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E03F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C0B0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EF62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56F5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E03B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2A2B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9D2C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8C76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6BED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8.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3303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CA0B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F63C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493F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75</w:t>
            </w:r>
          </w:p>
        </w:tc>
      </w:tr>
      <w:tr w:rsidR="00F54EB5" w:rsidRPr="005C25E2" w14:paraId="597BAB26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3292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EE6F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LHP03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F0F6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6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EF0C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8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806F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10C2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AF6E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EB62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E3BB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60E5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0C2D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EDA5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5.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C072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BA6E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DF0A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664F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</w:tr>
      <w:tr w:rsidR="00F54EB5" w:rsidRPr="005C25E2" w14:paraId="36671315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1A7B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C32A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LHP03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037C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2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820C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2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E9CE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63A9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353B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F02D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D0C3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B25B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21DF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37F3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3.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3501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3912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3DA5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AE66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</w:tr>
      <w:tr w:rsidR="00F54EB5" w:rsidRPr="005C25E2" w14:paraId="1E5AA009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3CFB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3829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CLHP00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55A5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2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73E4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4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DFE7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8FE8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9DB0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3C4A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B135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24CC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2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7083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5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1FA4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90.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A107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5727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496D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BB9F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</w:tr>
      <w:tr w:rsidR="00F54EB5" w:rsidRPr="005C25E2" w14:paraId="150D3F30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A488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DDD1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CKDHL046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7274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A8E8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2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BCD8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89C1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A103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C648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A178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5EA5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3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AEF7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5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120A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96.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EE65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73D2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18E6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4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1F19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</w:tr>
      <w:tr w:rsidR="00F54EB5" w:rsidRPr="005C25E2" w14:paraId="10F244CE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DE36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lastRenderedPageBreak/>
              <w:t>7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A1E3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LHP0037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6137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5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5ED9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4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86B3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6AB2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190A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8009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B35C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A475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EC13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7768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5.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B1C8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2D1E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A2C8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B330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50</w:t>
            </w:r>
          </w:p>
        </w:tc>
      </w:tr>
      <w:tr w:rsidR="00F54EB5" w:rsidRPr="005C25E2" w14:paraId="4D15474B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6467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9FC7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LHP015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7A57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3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3BB9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2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F94C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A52E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A665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2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5FBD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A485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5C2B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1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AC3A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10F8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6.3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E4FF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DA17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87F6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BF07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25</w:t>
            </w:r>
          </w:p>
        </w:tc>
      </w:tr>
      <w:tr w:rsidR="00F54EB5" w:rsidRPr="005C25E2" w14:paraId="347D6B0B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CF35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F59E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LHP01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9710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7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0E4A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6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13B8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587D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99FE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8DF8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3F9C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17EC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2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8DF4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A518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9.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589E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6F8D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53F3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7615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</w:tr>
      <w:tr w:rsidR="00F54EB5" w:rsidRPr="005C25E2" w14:paraId="6C3808B1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0605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C86D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LHP0330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D46B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4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E89D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1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AA8C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A234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72E6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9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B412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FC0C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24D1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3F57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CEA8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6.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D8F5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0B7B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51A1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77F3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</w:tr>
      <w:tr w:rsidR="00F54EB5" w:rsidRPr="005C25E2" w14:paraId="6A56396E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2527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30CF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CLHP04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5B9E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4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A6A2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4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8193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C16C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32C0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E0BC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679F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25DD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7AC4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6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99E3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37.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8D16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5E8D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2F93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6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097A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4.00</w:t>
            </w:r>
          </w:p>
        </w:tc>
      </w:tr>
      <w:tr w:rsidR="00F54EB5" w:rsidRPr="005C25E2" w14:paraId="487EEB8B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61C7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F8D9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CLHP034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8FF0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9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C898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5060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8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4989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F1AE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3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8947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3A28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F932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1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C0A5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6868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1.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39C5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2AC4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6CE8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5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D91C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5.25</w:t>
            </w:r>
          </w:p>
        </w:tc>
      </w:tr>
      <w:tr w:rsidR="00F54EB5" w:rsidRPr="005C25E2" w14:paraId="60A18A21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F025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8E0E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ZL13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9B57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0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3A07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020A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20A6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4DEF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2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983C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0C33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E7DC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C493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1514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4.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8785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CC61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94F0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AA3F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50</w:t>
            </w:r>
          </w:p>
        </w:tc>
      </w:tr>
      <w:tr w:rsidR="00F54EB5" w:rsidRPr="005C25E2" w14:paraId="3CF43D8C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D0BC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A7BF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LHP032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2409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2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4D1D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2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3485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C5CE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59F9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6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8B6E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E961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0AAB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2682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5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27E0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5.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AA96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2288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A189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E266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4.75</w:t>
            </w:r>
          </w:p>
        </w:tc>
      </w:tr>
      <w:tr w:rsidR="00F54EB5" w:rsidRPr="005C25E2" w14:paraId="0A14B419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9EE9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1E7D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CZL990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7578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1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4CAA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2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EBE7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CFAD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FB6A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7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EEAE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574D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0DB7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018E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84A5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1.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9696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CDD3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EA61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6EC5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</w:tr>
      <w:tr w:rsidR="00F54EB5" w:rsidRPr="005C25E2" w14:paraId="5BCBAC84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DEBC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A790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EEI3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1A53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BCDC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0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217E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A91E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C97E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2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D116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0653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7EAE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BD71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8780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0.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0C3F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A890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801D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BCB1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</w:tr>
      <w:tr w:rsidR="00F54EB5" w:rsidRPr="005C25E2" w14:paraId="66DD39FA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6186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2CFB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LHP004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8082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8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CD9F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2BBD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DCCA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1D5F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9A19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927A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2E69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42BA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BA3D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0.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9912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340E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E3B7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CBBC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</w:tr>
      <w:tr w:rsidR="00F54EB5" w:rsidRPr="005C25E2" w14:paraId="31874538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626D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D5CC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LHP0047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D012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7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129B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5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A9D3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DF5E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ED41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6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A586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E6B8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F89B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2CE2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C83F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7.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0737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ADEB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00D8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4644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</w:tr>
      <w:tr w:rsidR="00F54EB5" w:rsidRPr="005C25E2" w14:paraId="2EE0A8B5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737E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797F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LHP0028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DC7C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7.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6107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2395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D7F9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583C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E1A2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F0DD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37EC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3413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9487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7.6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E28F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671D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ACE8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0EC9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</w:tr>
      <w:tr w:rsidR="00F54EB5" w:rsidRPr="005C25E2" w14:paraId="70EDACCB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4F16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E11D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ML45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EACF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5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F178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6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5DFD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A3B5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33D7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6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9D55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B80F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E78D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DA68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AFA6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2.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4844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3693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9340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D0B7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</w:tr>
      <w:tr w:rsidR="00F54EB5" w:rsidRPr="005C25E2" w14:paraId="4C4D7B7F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ADC8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C3AA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LHP030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4122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2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9666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AE13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E429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C4A6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F453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DFEE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8D42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0067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5718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2.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02D0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BD36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A3EA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1ACC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</w:tr>
      <w:tr w:rsidR="00F54EB5" w:rsidRPr="005C25E2" w14:paraId="51852884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79BF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8257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LHP036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2C11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0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66E4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0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1EC0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92FD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D671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9576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A765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AA75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2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3B11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DA76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9.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D0C4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C565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9D01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156A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</w:tr>
      <w:tr w:rsidR="00F54EB5" w:rsidRPr="005C25E2" w14:paraId="028CEDC7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03B7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683E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LHP03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EDA9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7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5543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8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D592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2722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2308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CE6F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55A7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D2F3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87D6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0F73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0.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90EC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82C8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01D4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0843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</w:tr>
      <w:tr w:rsidR="00F54EB5" w:rsidRPr="005C25E2" w14:paraId="064D1955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A9CD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F009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LHP0029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6FC7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8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0705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5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2B76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3100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A070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D4DE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231A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8410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4074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734B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5.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EEE4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72B4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3F96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4416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</w:tr>
      <w:tr w:rsidR="00F54EB5" w:rsidRPr="005C25E2" w14:paraId="040D69D5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1855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5C5B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LHP00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F705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4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4EE6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5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9CAF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D3E4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9FE2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732D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76AA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37A1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05E2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92A9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7.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347E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973F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2431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48EF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</w:tr>
      <w:tr w:rsidR="00F54EB5" w:rsidRPr="005C25E2" w14:paraId="3C39202F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1CA8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34EB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LHP002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FD31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1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208E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3.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D315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1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A5D6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EE66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8F18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69D2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814E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7723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5383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4.6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B65F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3542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F2DA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784A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</w:tr>
      <w:tr w:rsidR="00F54EB5" w:rsidRPr="005C25E2" w14:paraId="4282A22E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48E5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9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6066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CML3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FC8D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9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81DB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9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8F83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3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7C7D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AB69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4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A66E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AE61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ACED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2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DBB9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4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24D2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51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674C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A1B0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BD29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4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B4FD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</w:tr>
      <w:tr w:rsidR="00F54EB5" w:rsidRPr="005C25E2" w14:paraId="00E9AC0B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485A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9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8CB7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 xml:space="preserve">TZISTR1174 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3302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3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A6B4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193D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0DF1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C571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6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5FB5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8780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241B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021A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826D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12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7B74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4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F64F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1B58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5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D7BF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</w:tr>
      <w:tr w:rsidR="00F54EB5" w:rsidRPr="005C25E2" w14:paraId="59AB3941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9D86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9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F6F9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TZISTR12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8AB1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9630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3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8933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40A4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C390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2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5F5C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29A8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FE31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9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801D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B3AB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29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885B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4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F051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3190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2E01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</w:tr>
      <w:tr w:rsidR="00F54EB5" w:rsidRPr="005C25E2" w14:paraId="15382A1E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0524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9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205B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TZSTRI1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27B6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4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5C9B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3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7042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84F1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F629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4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7675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579D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0B84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9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B317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5BE1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11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9FE4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CAAA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CBA9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F038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</w:tr>
      <w:tr w:rsidR="00F54EB5" w:rsidRPr="005C25E2" w14:paraId="6FFA7811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477F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9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B525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TZISTR111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2A70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8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D8B4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7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532A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5274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0BD3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8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89CF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A4E0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F3E8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E838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7CA1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35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1F46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B12C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B341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5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9C57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</w:tr>
      <w:tr w:rsidR="00F54EB5" w:rsidRPr="005C25E2" w14:paraId="017BE04E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D29B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9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585E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TZISTR101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DD81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7AB8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0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CCE6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66C1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E0DD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5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6D11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1531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CDE4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9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977C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6046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4.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308A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0D65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B033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6753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</w:tr>
      <w:tr w:rsidR="00F54EB5" w:rsidRPr="005C25E2" w14:paraId="39615B8F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8C69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9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72F7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ZM14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434A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2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4624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0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B0A7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3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C8A5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4C83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087F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D073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AA5D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81EC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1F96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8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901D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760E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D5DA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F94E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</w:tr>
      <w:tr w:rsidR="00F54EB5" w:rsidRPr="005C25E2" w14:paraId="16ABF53B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2426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A783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gramStart"/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B.King</w:t>
            </w:r>
            <w:proofErr w:type="gramEnd"/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/14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3513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F866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7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39B3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78F7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777F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1E6E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3A07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F640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1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C102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515F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91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978F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3088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A161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ECA1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</w:tr>
      <w:tr w:rsidR="00F54EB5" w:rsidRPr="005C25E2" w14:paraId="504F56B6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B8B3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95C7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Hickory/14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DB2C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12D5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7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4B49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13D8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3409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27A3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7513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4996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D009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D9A4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9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41FF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BD4F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71B4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EF23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</w:tr>
      <w:tr w:rsidR="00F54EB5" w:rsidRPr="005C25E2" w14:paraId="5C080F7D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E747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5AAE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Kep/14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94A7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2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9763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3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8F96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544C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B738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B226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4DED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64C0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E910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EFBF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4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5B3D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FEE0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C717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9CF0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</w:tr>
      <w:tr w:rsidR="00F54EB5" w:rsidRPr="005C25E2" w14:paraId="5CFED37A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7275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D46B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Shesha/14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EBBF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DB24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0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CDC1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4C5E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8534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8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FC56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3D40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92C4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4EB6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6893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12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A8D1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4.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3BF9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8DC1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4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0440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</w:tr>
      <w:tr w:rsidR="00F54EB5" w:rsidRPr="005C25E2" w14:paraId="7D126D50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3D0B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B4E8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ZM142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F8A0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0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ED5E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1.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0007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6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DB18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FCCD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28E0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E88C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291B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3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CD54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EB65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44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5441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4.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26AE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B97A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6A27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</w:tr>
      <w:tr w:rsidR="00F54EB5" w:rsidRPr="005C25E2" w14:paraId="1CEB34B7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892F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B062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gramStart"/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N.Choice</w:t>
            </w:r>
            <w:proofErr w:type="gramEnd"/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/14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768F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1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1EBE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5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3A42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E597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A30F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6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6848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6D31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CB4B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D42B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4705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33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5C27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256C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7DA5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4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F674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</w:tr>
      <w:tr w:rsidR="00F54EB5" w:rsidRPr="005C25E2" w14:paraId="39296972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2236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5E95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NC.QPM/Z.DPL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6435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2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14C8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1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273B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D5B0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9F83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7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34D6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E13B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7561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F9E0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D75C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8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C8FA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038F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604D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587D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25</w:t>
            </w:r>
          </w:p>
        </w:tc>
      </w:tr>
      <w:tr w:rsidR="00F54EB5" w:rsidRPr="005C25E2" w14:paraId="61531EA2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F1D8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D434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STR-SYN-Y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9BB5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5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5420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5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2508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7D99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2E5B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6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4A84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8881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A454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FB97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ABE7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26.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9592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D43E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27A2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56C2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</w:tr>
      <w:tr w:rsidR="00F54EB5" w:rsidRPr="005C25E2" w14:paraId="73912774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B207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9597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Z. Diplo.BC4C3-W-DT C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AC53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7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D6AC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7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7632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30AA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DB4A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9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8B67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D1C3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F74A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2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AA68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4231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0.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25E0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F03F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731F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5469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25</w:t>
            </w:r>
          </w:p>
        </w:tc>
      </w:tr>
      <w:tr w:rsidR="00F54EB5" w:rsidRPr="005C25E2" w14:paraId="06593560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373D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0E6A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BSTR (Susceptible)(RE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EBC0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4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FA36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7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D221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21E6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44E6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6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083C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B881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183D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AED7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5212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3.6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5F27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2BD1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C94E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9972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25</w:t>
            </w:r>
          </w:p>
        </w:tc>
      </w:tr>
      <w:tr w:rsidR="00F54EB5" w:rsidRPr="005C25E2" w14:paraId="1335F7F4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154F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1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4ED8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STR-SYN-W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8580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639D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6E95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38E6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A8AF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1EA4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5FA7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5878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E4FD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AC61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1.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E8DB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071A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45C3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2C0A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</w:tr>
      <w:tr w:rsidR="00F54EB5" w:rsidRPr="005C25E2" w14:paraId="5A5C970B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5F5F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1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A435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DTSTR-W SYN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68AC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9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66E7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8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810A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4855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C3D8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9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20B6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B261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FF28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8002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AD39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15.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38E7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4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D197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6AE1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27E1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</w:tr>
      <w:tr w:rsidR="00F54EB5" w:rsidRPr="005C25E2" w14:paraId="60C8A88E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B548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lastRenderedPageBreak/>
              <w:t>11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7204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DTSTR-Y SYN1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E1E1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3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4E0B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4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EE66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A40F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BBA2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1ED6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E0DF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BA73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9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B7A1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6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7C7A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7.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24E5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369A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9A2B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4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3CE9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</w:tr>
      <w:tr w:rsidR="00F54EB5" w:rsidRPr="005C25E2" w14:paraId="6AC37E60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7308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1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E1FF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((IWD C3 SYN*2</w:t>
            </w:r>
            <w:proofErr w:type="gramStart"/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/(</w:t>
            </w:r>
            <w:proofErr w:type="gramEnd"/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White DT STR Syn))-DT C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DD81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4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6F5F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4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7FEB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4A75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3EF0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4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4904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0570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8645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E368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F63A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7.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E5FC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CF6A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E9E8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4C70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</w:tr>
      <w:tr w:rsidR="00F54EB5" w:rsidRPr="005C25E2" w14:paraId="03D229CD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4233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1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8800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DTSTR-W SYN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44E1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7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5392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9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F453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049E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F9F0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7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471F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3C5F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ECDB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7447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A78A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5.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355F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5C08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7755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DB8A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</w:tr>
      <w:tr w:rsidR="00F54EB5" w:rsidRPr="005C25E2" w14:paraId="42642F33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A615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1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5CFA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SAMMMZ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B18B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5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044C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4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A67E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0967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9C1E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9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F9C5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EB4D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D5FA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B233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2F2D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6.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BC1C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4EF2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8076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00E6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75</w:t>
            </w:r>
          </w:p>
        </w:tc>
      </w:tr>
      <w:tr w:rsidR="00F54EB5" w:rsidRPr="005C25E2" w14:paraId="05427F87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3857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1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3896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(TZEOMP5C7/TZECOMP3DTC2) C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A511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4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4B23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2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50AC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B02E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B41D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3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AB55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BC6C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4FFD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8464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DFEB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9.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0BCC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69DB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C7E1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F378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</w:tr>
      <w:tr w:rsidR="00F54EB5" w:rsidRPr="005C25E2" w14:paraId="70A7C3B0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3221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1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F306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((TZL COMP1-W C6*2</w:t>
            </w:r>
            <w:proofErr w:type="gramStart"/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/(</w:t>
            </w:r>
            <w:proofErr w:type="gramEnd"/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White DT STR Syn))-DT C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0E92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7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CB80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8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C0BE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17B5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51A4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7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D408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139C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1A29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74FE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10A9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9.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0FDA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EE61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E3A6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35BD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</w:tr>
      <w:tr w:rsidR="00F54EB5" w:rsidRPr="005C25E2" w14:paraId="634C0D62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B1CB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1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87F8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TZCOM1/ZDPSY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2288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A8B6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5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1E02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02E4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D116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220B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E0D6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6260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1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DB80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ABEF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2.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BCC7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FAB7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139C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2BA2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</w:tr>
      <w:tr w:rsidR="00F54EB5" w:rsidRPr="005C25E2" w14:paraId="0ABBEC7F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A5C2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1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F1E5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Colorado/14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BA9F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7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4A26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7274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8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BA5A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F4BC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6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B66D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5138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A2E0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5A20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5E9B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8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4F9E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3479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F3D2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B042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25</w:t>
            </w:r>
          </w:p>
        </w:tc>
      </w:tr>
      <w:tr w:rsidR="00F54EB5" w:rsidRPr="005C25E2" w14:paraId="0180232D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C75D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2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096C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M.Pearl/DT-STR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672C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7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DB4C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7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DF00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DB79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942E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7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73A2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DEB0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DC8E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2091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3546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7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AC5B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001C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20D2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EAE4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00</w:t>
            </w:r>
          </w:p>
        </w:tc>
      </w:tr>
      <w:tr w:rsidR="00F54EB5" w:rsidRPr="005C25E2" w14:paraId="4D5D9C88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218D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2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0B3D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Z.diplo-BC4-C3-W/DOGONA-1/Z.diplo-BC4-C3-W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1525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060A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8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864A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9EB7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A8EF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3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C758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65C7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53A2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4178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73C1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7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9BC2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36CD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47F0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B000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</w:tr>
      <w:tr w:rsidR="00F54EB5" w:rsidRPr="005C25E2" w14:paraId="326F6A85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AF4E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2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1560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NC.QPM/DT-STR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DE87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79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AFCB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0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E8F4A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BDF4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2698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3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6869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5BA4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704F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9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637C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6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74C3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7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3181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11DB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D3DF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EC95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00</w:t>
            </w:r>
          </w:p>
        </w:tc>
      </w:tr>
      <w:tr w:rsidR="00F54EB5" w:rsidRPr="005C25E2" w14:paraId="491D9948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64E9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2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14A9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ZM1421/DT-STR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6B5E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2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D4A3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80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4FE0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1B7B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1E6A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9B82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0.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9BDA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E811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A669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F3BB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8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21160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1776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F6B7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B5A8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4.00</w:t>
            </w:r>
          </w:p>
        </w:tc>
      </w:tr>
      <w:tr w:rsidR="00F54EB5" w:rsidRPr="005C25E2" w14:paraId="27FF9EEA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E32A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2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90B4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DTSTR-Y SYN1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3676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0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1EF5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9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7ED9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2A5E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365E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9710F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34F5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7EFC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1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5CAE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6E40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93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7AD8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8CF9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17D0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611A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</w:tr>
      <w:tr w:rsidR="00F54EB5" w:rsidRPr="005C25E2" w14:paraId="629483C2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044C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2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B9B54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ZM1423/Z.DL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2A3D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1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4E732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83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62C7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415F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B6491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2.4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E059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92F8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0EDF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5DEB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4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EF9D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96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3664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77BF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5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BD28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96CED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75</w:t>
            </w:r>
          </w:p>
        </w:tc>
      </w:tr>
      <w:tr w:rsidR="00F54EB5" w:rsidRPr="005C25E2" w14:paraId="38F62CDA" w14:textId="77777777" w:rsidTr="00F54EB5">
        <w:trPr>
          <w:trHeight w:val="2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F8423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2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D2AA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(2*TZECOMP3DT/WhiteDTSTRSYN) C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B015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7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F665B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9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6A5A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D9D0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F146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2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F7A7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0.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A954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DA168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5D9BE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1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F0207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72.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D7C45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2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51F9C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A7486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4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4EBC9" w14:textId="77777777" w:rsidR="005C25E2" w:rsidRPr="005C25E2" w:rsidRDefault="005C25E2" w:rsidP="005C2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C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ZA"/>
              </w:rPr>
              <w:t>3.75</w:t>
            </w:r>
          </w:p>
        </w:tc>
      </w:tr>
    </w:tbl>
    <w:p w14:paraId="656DE702" w14:textId="77777777" w:rsidR="005C25E2" w:rsidRPr="005C25E2" w:rsidRDefault="005C25E2" w:rsidP="005C25E2">
      <w:pPr>
        <w:rPr>
          <w:lang w:val="fr-FR"/>
        </w:rPr>
      </w:pPr>
    </w:p>
    <w:sectPr w:rsidR="005C25E2" w:rsidRPr="005C25E2" w:rsidSect="00F54E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wsDAwMjQxNjAyNjJT0lEKTi0uzszPAykwrAUAtxg0ASwAAAA="/>
  </w:docVars>
  <w:rsids>
    <w:rsidRoot w:val="005C25E2"/>
    <w:rsid w:val="003326EA"/>
    <w:rsid w:val="005C25E2"/>
    <w:rsid w:val="006744A0"/>
    <w:rsid w:val="00922527"/>
    <w:rsid w:val="00F54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AC7CA"/>
  <w15:chartTrackingRefBased/>
  <w15:docId w15:val="{92044CB9-45F0-4805-A176-2D6BA510A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C25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25E2"/>
    <w:rPr>
      <w:color w:val="954F72"/>
      <w:u w:val="single"/>
    </w:rPr>
  </w:style>
  <w:style w:type="paragraph" w:customStyle="1" w:styleId="msonormal0">
    <w:name w:val="msonormal"/>
    <w:basedOn w:val="Normal"/>
    <w:rsid w:val="005C2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5">
    <w:name w:val="xl65"/>
    <w:basedOn w:val="Normal"/>
    <w:rsid w:val="005C25E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ZA"/>
    </w:rPr>
  </w:style>
  <w:style w:type="paragraph" w:customStyle="1" w:styleId="xl66">
    <w:name w:val="xl66"/>
    <w:basedOn w:val="Normal"/>
    <w:rsid w:val="005C25E2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ZA"/>
    </w:rPr>
  </w:style>
  <w:style w:type="paragraph" w:customStyle="1" w:styleId="xl67">
    <w:name w:val="xl67"/>
    <w:basedOn w:val="Normal"/>
    <w:rsid w:val="005C25E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ZA"/>
    </w:rPr>
  </w:style>
  <w:style w:type="paragraph" w:customStyle="1" w:styleId="xl68">
    <w:name w:val="xl68"/>
    <w:basedOn w:val="Normal"/>
    <w:rsid w:val="005C25E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ZA"/>
    </w:rPr>
  </w:style>
  <w:style w:type="paragraph" w:customStyle="1" w:styleId="xl69">
    <w:name w:val="xl69"/>
    <w:basedOn w:val="Normal"/>
    <w:rsid w:val="005C25E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ZA"/>
    </w:rPr>
  </w:style>
  <w:style w:type="paragraph" w:customStyle="1" w:styleId="xl70">
    <w:name w:val="xl70"/>
    <w:basedOn w:val="Normal"/>
    <w:rsid w:val="005C25E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ZA"/>
    </w:rPr>
  </w:style>
  <w:style w:type="paragraph" w:customStyle="1" w:styleId="xl71">
    <w:name w:val="xl71"/>
    <w:basedOn w:val="Normal"/>
    <w:rsid w:val="005C25E2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7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730</Words>
  <Characters>9862</Characters>
  <Application>Microsoft Office Word</Application>
  <DocSecurity>0</DocSecurity>
  <Lines>82</Lines>
  <Paragraphs>23</Paragraphs>
  <ScaleCrop>false</ScaleCrop>
  <Company/>
  <LinksUpToDate>false</LinksUpToDate>
  <CharactersWithSpaces>1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ou Dossa (220112691)</dc:creator>
  <cp:keywords/>
  <dc:description/>
  <cp:lastModifiedBy>Nanou Dossa (220112691)</cp:lastModifiedBy>
  <cp:revision>5</cp:revision>
  <dcterms:created xsi:type="dcterms:W3CDTF">2024-05-24T07:00:00Z</dcterms:created>
  <dcterms:modified xsi:type="dcterms:W3CDTF">2024-05-24T07:07:00Z</dcterms:modified>
</cp:coreProperties>
</file>